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1AD5E" w14:textId="77777777" w:rsidR="00D232D2" w:rsidRPr="00D232D2" w:rsidRDefault="00D232D2" w:rsidP="00D232D2">
      <w:pPr>
        <w:widowControl/>
        <w:spacing w:before="100" w:beforeAutospacing="1" w:after="100" w:afterAutospacing="1"/>
        <w:jc w:val="left"/>
        <w:outlineLvl w:val="2"/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  <w:t>Confusion Assessment Method (CAM) Diagnostic Algorithm</w:t>
      </w:r>
    </w:p>
    <w:p w14:paraId="62F4992E" w14:textId="77777777" w:rsidR="00D232D2" w:rsidRPr="00D232D2" w:rsidRDefault="00D232D2" w:rsidP="00D232D2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Feature 1: Acute Onset and Fluctuating Course</w:t>
      </w:r>
    </w:p>
    <w:p w14:paraId="5CA57617" w14:textId="77777777" w:rsidR="00D232D2" w:rsidRPr="00D232D2" w:rsidRDefault="00D232D2" w:rsidP="00D232D2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Is there evidence of an acute change in mental status from the patient's baseline?</w:t>
      </w:r>
    </w:p>
    <w:p w14:paraId="52B03E46" w14:textId="77777777" w:rsidR="00D232D2" w:rsidRPr="00D232D2" w:rsidRDefault="00D232D2" w:rsidP="00D232D2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Did the abnormal behavior fluctuate during the day, that is, tend to come and go, or increase and decrease in severity?</w:t>
      </w:r>
    </w:p>
    <w:p w14:paraId="4E51EF2D" w14:textId="77777777" w:rsidR="00D232D2" w:rsidRPr="00D232D2" w:rsidRDefault="00D232D2" w:rsidP="00D232D2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Feature 2: Inattention</w:t>
      </w:r>
    </w:p>
    <w:p w14:paraId="385172D5" w14:textId="77777777" w:rsidR="00D232D2" w:rsidRPr="00D232D2" w:rsidRDefault="00D232D2" w:rsidP="00D232D2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Did the patient have difficulty focusing attention, for example, being easily distractible, or having difficulty keeping track of what was being said?</w:t>
      </w:r>
    </w:p>
    <w:p w14:paraId="27AF14EB" w14:textId="77777777" w:rsidR="00D232D2" w:rsidRPr="00D232D2" w:rsidRDefault="00D232D2" w:rsidP="00D232D2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Feature 3: Disorganized Thinking</w:t>
      </w:r>
    </w:p>
    <w:p w14:paraId="02C2566A" w14:textId="77777777" w:rsidR="00D232D2" w:rsidRPr="00D232D2" w:rsidRDefault="00D232D2" w:rsidP="00D232D2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Was the patient's thinking disorganized or incoherent, such as rambling or irrelevant conversation, unclear or illogical flow of ideas, or unpredictable switching from subject to subject?</w:t>
      </w:r>
    </w:p>
    <w:p w14:paraId="7479C838" w14:textId="77777777" w:rsidR="00D232D2" w:rsidRPr="00D232D2" w:rsidRDefault="00D232D2" w:rsidP="00D232D2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Feature 4: Altered Level of Consciousness</w:t>
      </w:r>
    </w:p>
    <w:p w14:paraId="7F02F086" w14:textId="77777777" w:rsidR="00D232D2" w:rsidRPr="00F25C8A" w:rsidRDefault="00D232D2" w:rsidP="00D232D2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Is the patient’s level of consciousness anything other than alert, such as vigilant (hyperalert), lethargic (drowsy, easily aroused), stuporous (difficult to arouse), or comatose (unarousable)?</w:t>
      </w:r>
    </w:p>
    <w:p w14:paraId="47FD9E5F" w14:textId="77777777" w:rsidR="00F25C8A" w:rsidRPr="00D232D2" w:rsidRDefault="00F25C8A" w:rsidP="00F25C8A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</w:p>
    <w:p w14:paraId="2ED22FE7" w14:textId="77777777" w:rsidR="00D232D2" w:rsidRPr="00D232D2" w:rsidRDefault="00D232D2" w:rsidP="00D232D2">
      <w:pPr>
        <w:widowControl/>
        <w:spacing w:before="100" w:beforeAutospacing="1" w:after="100" w:afterAutospacing="1"/>
        <w:jc w:val="left"/>
        <w:outlineLvl w:val="2"/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 w:rsidRPr="00D232D2"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  <w:t>Scoring:</w:t>
      </w:r>
    </w:p>
    <w:p w14:paraId="5084880F" w14:textId="77777777" w:rsidR="00D232D2" w:rsidRPr="00D232D2" w:rsidRDefault="00D232D2" w:rsidP="00D232D2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kern w:val="0"/>
          <w:sz w:val="24"/>
          <w:szCs w:val="24"/>
          <w14:ligatures w14:val="none"/>
        </w:rPr>
        <w:t>To have a diagnosis of delirium by CAM, the patient must display:</w:t>
      </w:r>
    </w:p>
    <w:p w14:paraId="07648ACF" w14:textId="77777777" w:rsidR="00D232D2" w:rsidRPr="00D232D2" w:rsidRDefault="00D232D2" w:rsidP="00D232D2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Features 1 and 2 </w:t>
      </w: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and</w:t>
      </w:r>
    </w:p>
    <w:p w14:paraId="372DD522" w14:textId="77777777" w:rsidR="00D232D2" w:rsidRPr="00D232D2" w:rsidRDefault="00D232D2" w:rsidP="00D232D2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D232D2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Either Feature 3 </w:t>
      </w:r>
      <w:r w:rsidRPr="00D232D2">
        <w:rPr>
          <w:rFonts w:ascii="宋体" w:eastAsia="宋体" w:hAnsi="宋体" w:cs="宋体"/>
          <w:b/>
          <w:bCs/>
          <w:kern w:val="0"/>
          <w:sz w:val="24"/>
          <w:szCs w:val="24"/>
          <w14:ligatures w14:val="none"/>
        </w:rPr>
        <w:t>or</w:t>
      </w:r>
      <w:r w:rsidRPr="00D232D2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 Feature 4</w:t>
      </w:r>
    </w:p>
    <w:p w14:paraId="5E5B2BE3" w14:textId="77777777" w:rsidR="00AE692C" w:rsidRDefault="00AE692C"/>
    <w:sectPr w:rsidR="00AE6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900D19" w14:textId="77777777" w:rsidR="008C13BB" w:rsidRDefault="008C13BB" w:rsidP="00D232D2">
      <w:r>
        <w:separator/>
      </w:r>
    </w:p>
  </w:endnote>
  <w:endnote w:type="continuationSeparator" w:id="0">
    <w:p w14:paraId="353036CA" w14:textId="77777777" w:rsidR="008C13BB" w:rsidRDefault="008C13BB" w:rsidP="00D23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61803" w14:textId="77777777" w:rsidR="008C13BB" w:rsidRDefault="008C13BB" w:rsidP="00D232D2">
      <w:r>
        <w:separator/>
      </w:r>
    </w:p>
  </w:footnote>
  <w:footnote w:type="continuationSeparator" w:id="0">
    <w:p w14:paraId="19901350" w14:textId="77777777" w:rsidR="008C13BB" w:rsidRDefault="008C13BB" w:rsidP="00D23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10F4D"/>
    <w:multiLevelType w:val="multilevel"/>
    <w:tmpl w:val="4AD65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617521"/>
    <w:multiLevelType w:val="multilevel"/>
    <w:tmpl w:val="8BEEC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4743C2"/>
    <w:multiLevelType w:val="multilevel"/>
    <w:tmpl w:val="507AB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3320F4"/>
    <w:multiLevelType w:val="multilevel"/>
    <w:tmpl w:val="EB887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7255A0"/>
    <w:multiLevelType w:val="multilevel"/>
    <w:tmpl w:val="2E386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069513">
    <w:abstractNumId w:val="2"/>
  </w:num>
  <w:num w:numId="2" w16cid:durableId="266817787">
    <w:abstractNumId w:val="1"/>
  </w:num>
  <w:num w:numId="3" w16cid:durableId="70280201">
    <w:abstractNumId w:val="3"/>
  </w:num>
  <w:num w:numId="4" w16cid:durableId="1139685196">
    <w:abstractNumId w:val="4"/>
  </w:num>
  <w:num w:numId="5" w16cid:durableId="1797602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2C"/>
    <w:rsid w:val="004F22AB"/>
    <w:rsid w:val="00816E1D"/>
    <w:rsid w:val="008C13BB"/>
    <w:rsid w:val="00AE692C"/>
    <w:rsid w:val="00B945D7"/>
    <w:rsid w:val="00D232D2"/>
    <w:rsid w:val="00F2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73E07"/>
  <w15:chartTrackingRefBased/>
  <w15:docId w15:val="{045F1020-58D8-44D6-9950-2B0BB314C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232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2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2D2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D232D2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7">
    <w:name w:val="Normal (Web)"/>
    <w:basedOn w:val="a"/>
    <w:uiPriority w:val="99"/>
    <w:semiHidden/>
    <w:unhideWhenUsed/>
    <w:rsid w:val="00D232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8">
    <w:name w:val="Strong"/>
    <w:basedOn w:val="a0"/>
    <w:uiPriority w:val="22"/>
    <w:qFormat/>
    <w:rsid w:val="00D232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98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猫 御坂</dc:creator>
  <cp:keywords/>
  <dc:description/>
  <cp:lastModifiedBy>猫 御坂</cp:lastModifiedBy>
  <cp:revision>5</cp:revision>
  <dcterms:created xsi:type="dcterms:W3CDTF">2024-06-23T14:40:00Z</dcterms:created>
  <dcterms:modified xsi:type="dcterms:W3CDTF">2024-06-29T08:36:00Z</dcterms:modified>
</cp:coreProperties>
</file>